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A4F" w:rsidRPr="00E116E1" w:rsidRDefault="003D5A4F" w:rsidP="003D5A4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Supplementary </w:t>
      </w:r>
      <w:r w:rsidRPr="00E116E1">
        <w:rPr>
          <w:rFonts w:ascii="Arial" w:hAnsi="Arial" w:cs="Arial"/>
          <w:b/>
          <w:sz w:val="20"/>
          <w:szCs w:val="20"/>
          <w:lang w:val="en-US"/>
        </w:rPr>
        <w:t xml:space="preserve">Table 1 </w:t>
      </w:r>
    </w:p>
    <w:p w:rsidR="003D5A4F" w:rsidRPr="00E116E1" w:rsidRDefault="003D5A4F" w:rsidP="003D5A4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E116E1">
        <w:rPr>
          <w:rFonts w:ascii="Arial" w:hAnsi="Arial" w:cs="Arial"/>
          <w:b/>
          <w:sz w:val="20"/>
          <w:szCs w:val="20"/>
          <w:lang w:val="en-US"/>
        </w:rPr>
        <w:t>Patients’ characteristics</w:t>
      </w:r>
    </w:p>
    <w:tbl>
      <w:tblPr>
        <w:tblW w:w="90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2"/>
        <w:gridCol w:w="1197"/>
        <w:gridCol w:w="1276"/>
        <w:gridCol w:w="630"/>
        <w:gridCol w:w="1213"/>
        <w:gridCol w:w="1134"/>
        <w:gridCol w:w="704"/>
      </w:tblGrid>
      <w:tr w:rsidR="003D5A4F" w:rsidRPr="0087764C" w:rsidTr="00F705FE">
        <w:trPr>
          <w:trHeight w:val="296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 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LR &lt;2</w:t>
            </w:r>
          </w:p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=1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LR≥2</w:t>
            </w:r>
          </w:p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=98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LMR ≥ 3.6</w:t>
            </w:r>
          </w:p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=15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LMR&lt;3.6</w:t>
            </w:r>
          </w:p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N=57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-value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edian age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7 (49-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60 (31-6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8 (49-6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9 (42-66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ales/Females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7/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9/4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3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80/7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6/31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onoclonal protein class, n (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IgG</w:t>
            </w:r>
            <w:proofErr w:type="spellEnd"/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60 (5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7 (58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7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83 (5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6 (63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6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IgA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8 (3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8 (29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4 (2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4 (25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32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Light chain only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2 (11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3 (1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4 (1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7 (12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1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Cytogenetics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FISH, IWMG criteria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Favorabl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60 (5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5 (46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2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85 (5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0 (35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0.02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Intermediat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9 (3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7(28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90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7 (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9(33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3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Adverse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1 (1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7 (1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0 (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8 (32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&lt;0.00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WBC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n-US"/>
              </w:rPr>
              <w:t>.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1000/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uL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.7 (4.4-10.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7.3 (4.7-9.5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6.1 (4.8-10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7.4 (4.4-10.2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&lt;0.00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NC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n-US"/>
              </w:rPr>
              <w:t>.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1000/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uL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.7 (0.4-7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.3 (1.2-21.3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&lt;0.00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4 (0.4-21.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.3 (0.8-16.3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&lt;0.00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MC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n-US"/>
              </w:rPr>
              <w:t>.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1000/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uL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4 (0.1-1.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5 (0.1-1.7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1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4 (0.1-1.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6 (0.1-1.7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i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sz w:val="16"/>
                <w:szCs w:val="20"/>
                <w:lang w:val="en-US"/>
              </w:rPr>
              <w:t>0.01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ALC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vertAlign w:val="superscript"/>
                <w:lang w:val="en-US"/>
              </w:rPr>
              <w:t>.</w:t>
            </w: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1000/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uL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.1 (0.3-4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.4 (1.0-3.2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.1 (0.3-4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.9 (1.0-3.8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3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Plasma cells infiltrate %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4 (30-10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2 (30-100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8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4 (40-9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4 (30-100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16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LDH, U/L (range)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54 (103-21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79 (109-708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7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56 (103-70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78 (136-708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6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Beta-2 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microglobulin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, mg/L (range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9 (1.8-3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.1 (1.9-9.9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.8 (1.8-3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.1 (1.9-9.9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65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Serum Albumin, g/</w:t>
            </w:r>
            <w:proofErr w:type="spellStart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dL</w:t>
            </w:r>
            <w:proofErr w:type="spellEnd"/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 xml:space="preserve"> (range) 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7 (3.2-4.2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6 (2.5-4.5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1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9 (3.2-4.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.9 (2.5-4.5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b/>
                <w:bCs/>
                <w:sz w:val="16"/>
                <w:szCs w:val="20"/>
                <w:lang w:val="en-US"/>
              </w:rPr>
              <w:t>STAGE ISS (%)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I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7 (25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7 (28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2 (2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12 (21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34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II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0 (36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7 (38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3 (3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4 (42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16</w:t>
            </w:r>
          </w:p>
        </w:tc>
      </w:tr>
      <w:tr w:rsidR="003D5A4F" w:rsidRPr="0087764C" w:rsidTr="00F705FE">
        <w:trPr>
          <w:trHeight w:val="190"/>
        </w:trPr>
        <w:tc>
          <w:tcPr>
            <w:tcW w:w="29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ind w:firstLine="486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i/>
                <w:iCs/>
                <w:sz w:val="16"/>
                <w:szCs w:val="20"/>
                <w:lang w:val="en-US"/>
              </w:rPr>
              <w:t>III</w:t>
            </w:r>
          </w:p>
        </w:tc>
        <w:tc>
          <w:tcPr>
            <w:tcW w:w="11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43 (39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0" w:type="dxa"/>
              <w:left w:w="71" w:type="dxa"/>
              <w:bottom w:w="0" w:type="dxa"/>
              <w:right w:w="71" w:type="dxa"/>
            </w:tcMar>
            <w:vAlign w:val="bottom"/>
            <w:hideMark/>
          </w:tcPr>
          <w:p w:rsidR="003D5A4F" w:rsidRPr="0087764C" w:rsidRDefault="003D5A4F" w:rsidP="00F705FE">
            <w:pPr>
              <w:spacing w:after="0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34 (35)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56 (3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21 (37)</w:t>
            </w:r>
          </w:p>
        </w:tc>
        <w:tc>
          <w:tcPr>
            <w:tcW w:w="7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:rsidR="003D5A4F" w:rsidRPr="0087764C" w:rsidRDefault="003D5A4F" w:rsidP="00F705FE">
            <w:pPr>
              <w:spacing w:after="0"/>
              <w:ind w:left="-283" w:firstLine="283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87764C">
              <w:rPr>
                <w:rFonts w:ascii="Arial" w:hAnsi="Arial" w:cs="Arial"/>
                <w:sz w:val="16"/>
                <w:szCs w:val="20"/>
                <w:lang w:val="en-US"/>
              </w:rPr>
              <w:t>0.82</w:t>
            </w:r>
          </w:p>
        </w:tc>
      </w:tr>
    </w:tbl>
    <w:p w:rsidR="003D5A4F" w:rsidRPr="00E116E1" w:rsidRDefault="003D5A4F" w:rsidP="003D5A4F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3D5A4F" w:rsidRPr="00137670" w:rsidRDefault="003D5A4F" w:rsidP="003D5A4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sz w:val="20"/>
          <w:szCs w:val="20"/>
          <w:lang w:val="en-US"/>
        </w:rPr>
        <w:t>Suplementary</w:t>
      </w:r>
      <w:proofErr w:type="spellEnd"/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13767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2</w:t>
      </w:r>
    </w:p>
    <w:p w:rsidR="003D5A4F" w:rsidRPr="00137670" w:rsidRDefault="003D5A4F" w:rsidP="003D5A4F">
      <w:pPr>
        <w:spacing w:after="0"/>
        <w:rPr>
          <w:rFonts w:ascii="Arial" w:hAnsi="Arial" w:cs="Arial"/>
          <w:b/>
          <w:sz w:val="20"/>
          <w:szCs w:val="20"/>
          <w:lang w:val="en-US"/>
        </w:rPr>
      </w:pPr>
      <w:r w:rsidRPr="00137670">
        <w:rPr>
          <w:rFonts w:ascii="Arial" w:hAnsi="Arial" w:cs="Arial"/>
          <w:b/>
          <w:sz w:val="20"/>
          <w:szCs w:val="20"/>
          <w:lang w:val="en-US"/>
        </w:rPr>
        <w:t>Multivariate analysis of progression free survival</w:t>
      </w:r>
    </w:p>
    <w:p w:rsidR="003D5A4F" w:rsidRDefault="003D5A4F" w:rsidP="003D5A4F">
      <w:pPr>
        <w:spacing w:after="0"/>
        <w:rPr>
          <w:rFonts w:ascii="Arial" w:hAnsi="Arial" w:cs="Arial"/>
          <w:sz w:val="20"/>
          <w:szCs w:val="20"/>
          <w:lang w:val="en-US"/>
        </w:rPr>
      </w:pPr>
    </w:p>
    <w:tbl>
      <w:tblPr>
        <w:tblW w:w="816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600"/>
        <w:gridCol w:w="1160"/>
        <w:gridCol w:w="980"/>
        <w:gridCol w:w="1600"/>
        <w:gridCol w:w="1620"/>
      </w:tblGrid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Covariat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b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p-value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Exp(b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95% CI of Exp(b)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ISS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19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1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1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2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94 to 1.54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NL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-0.0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8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87 to 1.10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LMR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1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i/>
                <w:iCs/>
                <w:color w:val="000000"/>
                <w:lang w:eastAsia="it-IT"/>
              </w:rPr>
              <w:t>0.0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01 to 1.22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AN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i/>
                <w:iCs/>
                <w:color w:val="000000"/>
                <w:lang w:eastAsia="it-IT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99 to 0.99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AL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3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99 to 1.00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AMC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0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i/>
                <w:iCs/>
                <w:color w:val="000000"/>
                <w:lang w:eastAsia="it-IT"/>
              </w:rPr>
              <w:t>0.0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00 to 1.01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LMR &lt;3.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5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2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i/>
                <w:i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i/>
                <w:iCs/>
                <w:color w:val="000000"/>
                <w:lang w:eastAsia="it-IT"/>
              </w:rPr>
              <w:t>0.01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7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14 to 2.69</w:t>
            </w:r>
          </w:p>
        </w:tc>
      </w:tr>
      <w:tr w:rsidR="003D5A4F" w:rsidRPr="00137670" w:rsidTr="00F705FE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b/>
                <w:bCs/>
                <w:color w:val="000000"/>
                <w:lang w:eastAsia="it-IT"/>
              </w:rPr>
              <w:t>NLR ≥ 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25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2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23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1.2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3D5A4F" w:rsidRPr="00137670" w:rsidRDefault="003D5A4F" w:rsidP="00F705F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lang w:eastAsia="it-IT"/>
              </w:rPr>
            </w:pPr>
            <w:r w:rsidRPr="00137670">
              <w:rPr>
                <w:rFonts w:eastAsia="Times New Roman" w:cs="Calibri"/>
                <w:color w:val="000000"/>
                <w:lang w:eastAsia="it-IT"/>
              </w:rPr>
              <w:t>0.85 to 1.93</w:t>
            </w:r>
          </w:p>
        </w:tc>
      </w:tr>
    </w:tbl>
    <w:p w:rsidR="0019645D" w:rsidRDefault="0019645D">
      <w:bookmarkStart w:id="0" w:name="_GoBack"/>
      <w:bookmarkEnd w:id="0"/>
    </w:p>
    <w:sectPr w:rsidR="001964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A4F"/>
    <w:rsid w:val="0019645D"/>
    <w:rsid w:val="003D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A4F"/>
    <w:pPr>
      <w:spacing w:after="160" w:line="259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5A4F"/>
    <w:pPr>
      <w:spacing w:after="160" w:line="259" w:lineRule="auto"/>
    </w:pPr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te, Lauriane</dc:creator>
  <cp:lastModifiedBy>Piette, Lauriane</cp:lastModifiedBy>
  <cp:revision>1</cp:revision>
  <dcterms:created xsi:type="dcterms:W3CDTF">2017-10-12T14:29:00Z</dcterms:created>
  <dcterms:modified xsi:type="dcterms:W3CDTF">2017-10-12T14:30:00Z</dcterms:modified>
</cp:coreProperties>
</file>